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AA71AF" w14:textId="53DA60A7" w:rsidR="009A0AEE" w:rsidRPr="00E02A1C" w:rsidRDefault="00C33CBF" w:rsidP="006E36B3">
      <w:pPr>
        <w:pStyle w:val="berschrift2"/>
        <w:spacing w:line="360" w:lineRule="auto"/>
        <w:rPr>
          <w:rFonts w:cs="Arial"/>
          <w:szCs w:val="24"/>
          <w:lang w:val="en-US"/>
        </w:rPr>
      </w:pPr>
      <w:bookmarkStart w:id="0" w:name="_Toc10203160"/>
      <w:r>
        <w:rPr>
          <w:rFonts w:cs="Arial"/>
          <w:szCs w:val="24"/>
          <w:lang w:val="en-US"/>
        </w:rPr>
        <w:t>S2</w:t>
      </w:r>
      <w:r w:rsidR="00A637FF">
        <w:rPr>
          <w:rFonts w:cs="Arial"/>
          <w:szCs w:val="24"/>
          <w:lang w:val="en-US"/>
        </w:rPr>
        <w:t xml:space="preserve"> Table</w:t>
      </w:r>
      <w:bookmarkStart w:id="1" w:name="_GoBack"/>
      <w:bookmarkEnd w:id="1"/>
      <w:r w:rsidR="009A0AEE" w:rsidRPr="00E02A1C">
        <w:rPr>
          <w:rFonts w:cs="Arial"/>
          <w:szCs w:val="24"/>
          <w:lang w:val="en-US"/>
        </w:rPr>
        <w:t xml:space="preserve">: Risk factors for death in </w:t>
      </w:r>
      <w:bookmarkEnd w:id="0"/>
      <w:r>
        <w:rPr>
          <w:rFonts w:cs="Arial"/>
          <w:szCs w:val="24"/>
          <w:lang w:val="en-US"/>
        </w:rPr>
        <w:t>ACLF patients</w:t>
      </w:r>
      <w:r w:rsidR="00087CC6">
        <w:rPr>
          <w:rFonts w:cs="Arial"/>
          <w:szCs w:val="24"/>
          <w:lang w:val="en-US"/>
        </w:rPr>
        <w:t>.</w:t>
      </w:r>
    </w:p>
    <w:p w14:paraId="1FD8133A" w14:textId="6CB5B0D5" w:rsidR="009A0AEE" w:rsidRPr="00E02A1C" w:rsidRDefault="009A0AEE" w:rsidP="006E36B3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E02A1C">
        <w:rPr>
          <w:rFonts w:ascii="Arial" w:hAnsi="Arial" w:cs="Arial"/>
          <w:bCs/>
          <w:sz w:val="24"/>
          <w:szCs w:val="24"/>
          <w:lang w:val="en-US"/>
        </w:rPr>
        <w:t xml:space="preserve">Uni- and multivariate Cox-regression analysis </w:t>
      </w:r>
      <w:r w:rsidR="00F772FD">
        <w:rPr>
          <w:rFonts w:ascii="Arial" w:hAnsi="Arial" w:cs="Arial"/>
          <w:bCs/>
          <w:sz w:val="24"/>
          <w:szCs w:val="24"/>
          <w:lang w:val="en-US"/>
        </w:rPr>
        <w:t xml:space="preserve">(model 1) </w:t>
      </w:r>
      <w:r w:rsidR="00C33CBF">
        <w:rPr>
          <w:rFonts w:ascii="Arial" w:hAnsi="Arial" w:cs="Arial"/>
          <w:bCs/>
          <w:sz w:val="24"/>
          <w:szCs w:val="24"/>
          <w:lang w:val="en-US"/>
        </w:rPr>
        <w:t>within nSBP and w/o SBP patients that had ACLF at baseline</w:t>
      </w:r>
      <w:r w:rsidRPr="00E02A1C">
        <w:rPr>
          <w:rFonts w:ascii="Arial" w:hAnsi="Arial" w:cs="Arial"/>
          <w:bCs/>
          <w:sz w:val="24"/>
          <w:szCs w:val="24"/>
          <w:lang w:val="en-US"/>
        </w:rPr>
        <w:t>. n.s.: not significant; CI: confidence interval; HR: Hazard Ratio.</w:t>
      </w:r>
    </w:p>
    <w:tbl>
      <w:tblPr>
        <w:tblStyle w:val="Listentabelle21"/>
        <w:tblpPr w:leftFromText="141" w:rightFromText="141" w:vertAnchor="text" w:horzAnchor="margin" w:tblpY="432"/>
        <w:tblW w:w="9322" w:type="dxa"/>
        <w:tblLayout w:type="fixed"/>
        <w:tblLook w:val="04A0" w:firstRow="1" w:lastRow="0" w:firstColumn="1" w:lastColumn="0" w:noHBand="0" w:noVBand="1"/>
      </w:tblPr>
      <w:tblGrid>
        <w:gridCol w:w="2660"/>
        <w:gridCol w:w="1134"/>
        <w:gridCol w:w="1276"/>
        <w:gridCol w:w="850"/>
        <w:gridCol w:w="1418"/>
        <w:gridCol w:w="992"/>
        <w:gridCol w:w="992"/>
      </w:tblGrid>
      <w:tr w:rsidR="00E02A1C" w:rsidRPr="004E5170" w14:paraId="3E4EB46E" w14:textId="77777777" w:rsidTr="00E02A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hideMark/>
          </w:tcPr>
          <w:p w14:paraId="7611B05C" w14:textId="77777777" w:rsidR="00E02A1C" w:rsidRPr="004E5170" w:rsidRDefault="00E02A1C" w:rsidP="006E36B3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isk factors for death</w:t>
            </w:r>
          </w:p>
        </w:tc>
        <w:tc>
          <w:tcPr>
            <w:tcW w:w="1134" w:type="dxa"/>
            <w:hideMark/>
          </w:tcPr>
          <w:p w14:paraId="1FA7B954" w14:textId="5CB6ED04" w:rsidR="00E02A1C" w:rsidRPr="004E5170" w:rsidRDefault="00DC18C6" w:rsidP="006E36B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Univariate</w:t>
            </w:r>
            <w:r w:rsidR="00E02A1C"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R</w:t>
            </w:r>
          </w:p>
        </w:tc>
        <w:tc>
          <w:tcPr>
            <w:tcW w:w="1276" w:type="dxa"/>
            <w:hideMark/>
          </w:tcPr>
          <w:p w14:paraId="007D8165" w14:textId="228108DE" w:rsidR="00E02A1C" w:rsidRPr="004E5170" w:rsidRDefault="00E02A1C" w:rsidP="006E36B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5% CI</w:t>
            </w:r>
          </w:p>
        </w:tc>
        <w:tc>
          <w:tcPr>
            <w:tcW w:w="850" w:type="dxa"/>
            <w:hideMark/>
          </w:tcPr>
          <w:p w14:paraId="69D9A3CE" w14:textId="4721BF02" w:rsidR="00E02A1C" w:rsidRPr="004E5170" w:rsidRDefault="00E02A1C" w:rsidP="006E36B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1418" w:type="dxa"/>
            <w:hideMark/>
          </w:tcPr>
          <w:p w14:paraId="5D6E04CE" w14:textId="77777777" w:rsidR="00E02A1C" w:rsidRPr="004E5170" w:rsidRDefault="00E02A1C" w:rsidP="006E36B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ultivariate Adjusted HR</w:t>
            </w:r>
          </w:p>
        </w:tc>
        <w:tc>
          <w:tcPr>
            <w:tcW w:w="992" w:type="dxa"/>
            <w:hideMark/>
          </w:tcPr>
          <w:p w14:paraId="60BB3883" w14:textId="44715408" w:rsidR="00E02A1C" w:rsidRPr="004E5170" w:rsidRDefault="00E02A1C" w:rsidP="006E36B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5% CI</w:t>
            </w:r>
          </w:p>
        </w:tc>
        <w:tc>
          <w:tcPr>
            <w:tcW w:w="992" w:type="dxa"/>
            <w:hideMark/>
          </w:tcPr>
          <w:p w14:paraId="0973E617" w14:textId="54C09DEB" w:rsidR="00E02A1C" w:rsidRPr="004E5170" w:rsidRDefault="00E02A1C" w:rsidP="006E36B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-value</w:t>
            </w:r>
          </w:p>
        </w:tc>
      </w:tr>
      <w:tr w:rsidR="00E02A1C" w:rsidRPr="004E5170" w14:paraId="60A006AB" w14:textId="77777777" w:rsidTr="00E02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hideMark/>
          </w:tcPr>
          <w:p w14:paraId="6C6CC304" w14:textId="7BB0116F" w:rsidR="00E02A1C" w:rsidRPr="00FE65EB" w:rsidRDefault="00BA42C1" w:rsidP="006E36B3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SBP (yes)</w:t>
            </w:r>
          </w:p>
        </w:tc>
        <w:tc>
          <w:tcPr>
            <w:tcW w:w="1134" w:type="dxa"/>
            <w:hideMark/>
          </w:tcPr>
          <w:p w14:paraId="23824F3D" w14:textId="26F56D7E" w:rsidR="00E02A1C" w:rsidRPr="00FE65EB" w:rsidRDefault="00BA42C1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73</w:t>
            </w:r>
          </w:p>
        </w:tc>
        <w:tc>
          <w:tcPr>
            <w:tcW w:w="1276" w:type="dxa"/>
            <w:hideMark/>
          </w:tcPr>
          <w:p w14:paraId="5926A875" w14:textId="3076361E" w:rsidR="00E02A1C" w:rsidRPr="00FE65EB" w:rsidRDefault="00BA42C1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8-2.77</w:t>
            </w:r>
          </w:p>
        </w:tc>
        <w:tc>
          <w:tcPr>
            <w:tcW w:w="850" w:type="dxa"/>
            <w:hideMark/>
          </w:tcPr>
          <w:p w14:paraId="3B196D6A" w14:textId="290103A4" w:rsidR="00E02A1C" w:rsidRPr="00FE65EB" w:rsidRDefault="00BA42C1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1418" w:type="dxa"/>
            <w:hideMark/>
          </w:tcPr>
          <w:p w14:paraId="59875E56" w14:textId="5E755027" w:rsidR="00E02A1C" w:rsidRPr="00FE65EB" w:rsidRDefault="00BA42C1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57</w:t>
            </w:r>
          </w:p>
        </w:tc>
        <w:tc>
          <w:tcPr>
            <w:tcW w:w="992" w:type="dxa"/>
            <w:hideMark/>
          </w:tcPr>
          <w:p w14:paraId="393AF97C" w14:textId="3306DAE5" w:rsidR="00E02A1C" w:rsidRPr="00FE65EB" w:rsidRDefault="00BA42C1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8-2.51</w:t>
            </w:r>
          </w:p>
        </w:tc>
        <w:tc>
          <w:tcPr>
            <w:tcW w:w="992" w:type="dxa"/>
            <w:hideMark/>
          </w:tcPr>
          <w:p w14:paraId="2681E7A2" w14:textId="10A103DB" w:rsidR="00E02A1C" w:rsidRPr="00FE65EB" w:rsidRDefault="00A249A7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6</w:t>
            </w:r>
          </w:p>
        </w:tc>
      </w:tr>
      <w:tr w:rsidR="00E02A1C" w:rsidRPr="004E5170" w14:paraId="6C94D819" w14:textId="77777777" w:rsidTr="00E02A1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hideMark/>
          </w:tcPr>
          <w:p w14:paraId="762CBFA2" w14:textId="77777777" w:rsidR="00E02A1C" w:rsidRPr="00FE65EB" w:rsidRDefault="00E02A1C" w:rsidP="006E36B3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LD</w:t>
            </w:r>
          </w:p>
        </w:tc>
        <w:tc>
          <w:tcPr>
            <w:tcW w:w="1134" w:type="dxa"/>
            <w:hideMark/>
          </w:tcPr>
          <w:p w14:paraId="2DC0B12C" w14:textId="662D376E" w:rsidR="00E02A1C" w:rsidRPr="00FE65EB" w:rsidRDefault="00BA42C1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2</w:t>
            </w:r>
          </w:p>
        </w:tc>
        <w:tc>
          <w:tcPr>
            <w:tcW w:w="1276" w:type="dxa"/>
            <w:hideMark/>
          </w:tcPr>
          <w:p w14:paraId="5459C09F" w14:textId="6FB45CB6" w:rsidR="00E02A1C" w:rsidRPr="00FE65EB" w:rsidRDefault="00BA42C1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8-1.16</w:t>
            </w:r>
          </w:p>
        </w:tc>
        <w:tc>
          <w:tcPr>
            <w:tcW w:w="850" w:type="dxa"/>
            <w:hideMark/>
          </w:tcPr>
          <w:p w14:paraId="123F7339" w14:textId="7555A594" w:rsidR="00E02A1C" w:rsidRPr="00FE65EB" w:rsidRDefault="00BA42C1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418" w:type="dxa"/>
            <w:hideMark/>
          </w:tcPr>
          <w:p w14:paraId="273414EB" w14:textId="77777777" w:rsidR="00E02A1C" w:rsidRPr="00FE65EB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8</w:t>
            </w:r>
          </w:p>
        </w:tc>
        <w:tc>
          <w:tcPr>
            <w:tcW w:w="992" w:type="dxa"/>
            <w:hideMark/>
          </w:tcPr>
          <w:p w14:paraId="14135297" w14:textId="212B2A50" w:rsidR="00E02A1C" w:rsidRPr="00FE65EB" w:rsidRDefault="00BA42C1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8-1.15</w:t>
            </w:r>
          </w:p>
        </w:tc>
        <w:tc>
          <w:tcPr>
            <w:tcW w:w="992" w:type="dxa"/>
            <w:hideMark/>
          </w:tcPr>
          <w:p w14:paraId="44542ED1" w14:textId="77777777" w:rsidR="00E02A1C" w:rsidRPr="00FE65EB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</w:tr>
      <w:tr w:rsidR="00E02A1C" w:rsidRPr="004E5170" w14:paraId="4395F4CC" w14:textId="77777777" w:rsidTr="00E02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25331E8F" w14:textId="77777777" w:rsidR="00E02A1C" w:rsidRPr="00FE65EB" w:rsidRDefault="00E02A1C" w:rsidP="006E36B3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  <w:t>ALT (x ULN)</w:t>
            </w:r>
          </w:p>
        </w:tc>
        <w:tc>
          <w:tcPr>
            <w:tcW w:w="1134" w:type="dxa"/>
          </w:tcPr>
          <w:p w14:paraId="352827F2" w14:textId="57421A8B" w:rsidR="00E02A1C" w:rsidRPr="00FE65EB" w:rsidRDefault="00BA42C1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1</w:t>
            </w:r>
          </w:p>
        </w:tc>
        <w:tc>
          <w:tcPr>
            <w:tcW w:w="1276" w:type="dxa"/>
          </w:tcPr>
          <w:p w14:paraId="60913A24" w14:textId="52EC889F" w:rsidR="00E02A1C" w:rsidRPr="00FE65EB" w:rsidRDefault="00BA42C1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8-1.04</w:t>
            </w:r>
          </w:p>
        </w:tc>
        <w:tc>
          <w:tcPr>
            <w:tcW w:w="850" w:type="dxa"/>
          </w:tcPr>
          <w:p w14:paraId="3E705F01" w14:textId="1268A0C6" w:rsidR="00E02A1C" w:rsidRPr="00FE65EB" w:rsidRDefault="00BA42C1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57</w:t>
            </w:r>
          </w:p>
        </w:tc>
        <w:tc>
          <w:tcPr>
            <w:tcW w:w="1418" w:type="dxa"/>
          </w:tcPr>
          <w:p w14:paraId="77F980BA" w14:textId="4722441E" w:rsidR="00E02A1C" w:rsidRPr="00FE65EB" w:rsidRDefault="00E02A1C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39CC57D5" w14:textId="0C617EF1" w:rsidR="00E02A1C" w:rsidRPr="00FE65EB" w:rsidRDefault="00E02A1C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6F524E62" w14:textId="742CD0EC" w:rsidR="00E02A1C" w:rsidRPr="00FE65EB" w:rsidRDefault="00E02A1C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E02A1C" w:rsidRPr="004E5170" w14:paraId="7154FCAF" w14:textId="77777777" w:rsidTr="00E02A1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6ADCFEDD" w14:textId="77777777" w:rsidR="00E02A1C" w:rsidRPr="00FE65EB" w:rsidRDefault="00E02A1C" w:rsidP="006E36B3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  <w:t>Gender (Male)</w:t>
            </w:r>
          </w:p>
        </w:tc>
        <w:tc>
          <w:tcPr>
            <w:tcW w:w="1134" w:type="dxa"/>
          </w:tcPr>
          <w:p w14:paraId="3B2A4C70" w14:textId="20704C67" w:rsidR="00E02A1C" w:rsidRPr="00FE65EB" w:rsidRDefault="00BA42C1" w:rsidP="00BA42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3</w:t>
            </w:r>
          </w:p>
        </w:tc>
        <w:tc>
          <w:tcPr>
            <w:tcW w:w="1276" w:type="dxa"/>
          </w:tcPr>
          <w:p w14:paraId="60C32ABE" w14:textId="0F2FCE7B" w:rsidR="00E02A1C" w:rsidRPr="00FE65EB" w:rsidRDefault="00BA42C1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64-1.65</w:t>
            </w:r>
          </w:p>
        </w:tc>
        <w:tc>
          <w:tcPr>
            <w:tcW w:w="850" w:type="dxa"/>
          </w:tcPr>
          <w:p w14:paraId="3A4BB4DC" w14:textId="19B06DC8" w:rsidR="00E02A1C" w:rsidRPr="00FE65EB" w:rsidRDefault="00BA42C1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2</w:t>
            </w:r>
          </w:p>
        </w:tc>
        <w:tc>
          <w:tcPr>
            <w:tcW w:w="1418" w:type="dxa"/>
          </w:tcPr>
          <w:p w14:paraId="05661CBD" w14:textId="77777777" w:rsidR="00E02A1C" w:rsidRPr="00FE65EB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396936B5" w14:textId="77777777" w:rsidR="00E02A1C" w:rsidRPr="00FE65EB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14649280" w14:textId="77777777" w:rsidR="00E02A1C" w:rsidRPr="00FE65EB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E02A1C" w:rsidRPr="004E5170" w14:paraId="510BC3D0" w14:textId="77777777" w:rsidTr="00E02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646EAAA7" w14:textId="77777777" w:rsidR="00E02A1C" w:rsidRPr="00FE65EB" w:rsidRDefault="00E02A1C" w:rsidP="006E36B3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  <w:t>Age (years)</w:t>
            </w:r>
          </w:p>
        </w:tc>
        <w:tc>
          <w:tcPr>
            <w:tcW w:w="1134" w:type="dxa"/>
          </w:tcPr>
          <w:p w14:paraId="0495A3DC" w14:textId="1F658BA5" w:rsidR="00E02A1C" w:rsidRPr="00FE65EB" w:rsidRDefault="00BA42C1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9</w:t>
            </w:r>
          </w:p>
        </w:tc>
        <w:tc>
          <w:tcPr>
            <w:tcW w:w="1276" w:type="dxa"/>
          </w:tcPr>
          <w:p w14:paraId="7BBBE491" w14:textId="5D6426B1" w:rsidR="00E02A1C" w:rsidRPr="00FE65EB" w:rsidRDefault="00BA42C1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7-1.01</w:t>
            </w:r>
          </w:p>
        </w:tc>
        <w:tc>
          <w:tcPr>
            <w:tcW w:w="850" w:type="dxa"/>
          </w:tcPr>
          <w:p w14:paraId="723C90F9" w14:textId="4206F158" w:rsidR="00E02A1C" w:rsidRPr="00FE65EB" w:rsidRDefault="00BA42C1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52</w:t>
            </w:r>
          </w:p>
        </w:tc>
        <w:tc>
          <w:tcPr>
            <w:tcW w:w="1418" w:type="dxa"/>
          </w:tcPr>
          <w:p w14:paraId="18929BDE" w14:textId="77777777" w:rsidR="00E02A1C" w:rsidRPr="00FE65EB" w:rsidRDefault="00E02A1C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4B724D6B" w14:textId="77777777" w:rsidR="00E02A1C" w:rsidRPr="00FE65EB" w:rsidRDefault="00E02A1C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7B10DD6E" w14:textId="77777777" w:rsidR="00E02A1C" w:rsidRPr="00FE65EB" w:rsidRDefault="00E02A1C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E02A1C" w:rsidRPr="004E5170" w14:paraId="0AEEB867" w14:textId="77777777" w:rsidTr="00E02A1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B63F055" w14:textId="77777777" w:rsidR="00E02A1C" w:rsidRPr="00FE65EB" w:rsidRDefault="00E02A1C" w:rsidP="006E36B3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  <w:t>Platelets</w:t>
            </w:r>
          </w:p>
        </w:tc>
        <w:tc>
          <w:tcPr>
            <w:tcW w:w="1134" w:type="dxa"/>
          </w:tcPr>
          <w:p w14:paraId="5407CAB0" w14:textId="56AD6649" w:rsidR="00E02A1C" w:rsidRPr="00FE65EB" w:rsidRDefault="00BA42C1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97</w:t>
            </w:r>
          </w:p>
        </w:tc>
        <w:tc>
          <w:tcPr>
            <w:tcW w:w="1276" w:type="dxa"/>
          </w:tcPr>
          <w:p w14:paraId="49F7ABA9" w14:textId="141076E2" w:rsidR="00E02A1C" w:rsidRPr="00FE65EB" w:rsidRDefault="00BA42C1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9-1.00</w:t>
            </w:r>
          </w:p>
        </w:tc>
        <w:tc>
          <w:tcPr>
            <w:tcW w:w="850" w:type="dxa"/>
          </w:tcPr>
          <w:p w14:paraId="3D81578C" w14:textId="235BCE92" w:rsidR="00E02A1C" w:rsidRPr="00FE65EB" w:rsidRDefault="00BA42C1" w:rsidP="00BA42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1418" w:type="dxa"/>
          </w:tcPr>
          <w:p w14:paraId="260877F1" w14:textId="77777777" w:rsidR="00E02A1C" w:rsidRPr="00FE65EB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2DEE297A" w14:textId="77777777" w:rsidR="00E02A1C" w:rsidRPr="00FE65EB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24B9E764" w14:textId="77777777" w:rsidR="00E02A1C" w:rsidRPr="00FE65EB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E02A1C" w:rsidRPr="004E5170" w14:paraId="6E91A845" w14:textId="77777777" w:rsidTr="00E02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03250F6E" w14:textId="77777777" w:rsidR="00E02A1C" w:rsidRPr="00FE65EB" w:rsidRDefault="00E02A1C" w:rsidP="006E36B3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  <w:t>Sodium</w:t>
            </w:r>
          </w:p>
        </w:tc>
        <w:tc>
          <w:tcPr>
            <w:tcW w:w="1134" w:type="dxa"/>
          </w:tcPr>
          <w:p w14:paraId="3FCD916E" w14:textId="28B221A3" w:rsidR="00E02A1C" w:rsidRPr="00FE65EB" w:rsidRDefault="00BA42C1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8</w:t>
            </w:r>
          </w:p>
        </w:tc>
        <w:tc>
          <w:tcPr>
            <w:tcW w:w="1276" w:type="dxa"/>
          </w:tcPr>
          <w:p w14:paraId="4C50F1B8" w14:textId="54C13059" w:rsidR="00E02A1C" w:rsidRPr="00FE65EB" w:rsidRDefault="00BA42C1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5.1.01</w:t>
            </w:r>
          </w:p>
        </w:tc>
        <w:tc>
          <w:tcPr>
            <w:tcW w:w="850" w:type="dxa"/>
          </w:tcPr>
          <w:p w14:paraId="5855F8A2" w14:textId="5539E279" w:rsidR="00E02A1C" w:rsidRPr="00FE65EB" w:rsidRDefault="00BA42C1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26</w:t>
            </w:r>
          </w:p>
        </w:tc>
        <w:tc>
          <w:tcPr>
            <w:tcW w:w="1418" w:type="dxa"/>
          </w:tcPr>
          <w:p w14:paraId="7530420E" w14:textId="77777777" w:rsidR="00E02A1C" w:rsidRPr="00FE65EB" w:rsidRDefault="00E02A1C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5762FFCE" w14:textId="77777777" w:rsidR="00E02A1C" w:rsidRPr="00FE65EB" w:rsidRDefault="00E02A1C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0BFC7142" w14:textId="77777777" w:rsidR="00E02A1C" w:rsidRPr="00FE65EB" w:rsidRDefault="00E02A1C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E02A1C" w:rsidRPr="004E5170" w14:paraId="6B9BE96C" w14:textId="77777777" w:rsidTr="00E02A1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64F16137" w14:textId="77777777" w:rsidR="00E02A1C" w:rsidRPr="00FE65EB" w:rsidRDefault="00E02A1C" w:rsidP="006E36B3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  <w:t>GGT (x ULN)</w:t>
            </w:r>
          </w:p>
        </w:tc>
        <w:tc>
          <w:tcPr>
            <w:tcW w:w="1134" w:type="dxa"/>
          </w:tcPr>
          <w:p w14:paraId="1B2B6874" w14:textId="30B78193" w:rsidR="00E02A1C" w:rsidRPr="00FE65EB" w:rsidRDefault="00BA42C1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6</w:t>
            </w:r>
          </w:p>
        </w:tc>
        <w:tc>
          <w:tcPr>
            <w:tcW w:w="1276" w:type="dxa"/>
          </w:tcPr>
          <w:p w14:paraId="6B52EC13" w14:textId="0AF2A4FE" w:rsidR="00E02A1C" w:rsidRPr="00FE65EB" w:rsidRDefault="00BA42C1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89-1.03</w:t>
            </w:r>
          </w:p>
        </w:tc>
        <w:tc>
          <w:tcPr>
            <w:tcW w:w="850" w:type="dxa"/>
          </w:tcPr>
          <w:p w14:paraId="67378F1C" w14:textId="1E013E16" w:rsidR="00E02A1C" w:rsidRPr="00FE65EB" w:rsidRDefault="00BA42C1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E65E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21</w:t>
            </w:r>
          </w:p>
        </w:tc>
        <w:tc>
          <w:tcPr>
            <w:tcW w:w="1418" w:type="dxa"/>
          </w:tcPr>
          <w:p w14:paraId="597A08E6" w14:textId="77777777" w:rsidR="00E02A1C" w:rsidRPr="00FE65EB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39B456B1" w14:textId="77777777" w:rsidR="00E02A1C" w:rsidRPr="00FE65EB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566E96CC" w14:textId="77777777" w:rsidR="00E02A1C" w:rsidRPr="00FE65EB" w:rsidRDefault="00E02A1C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</w:tbl>
    <w:p w14:paraId="57E0B567" w14:textId="4D121290" w:rsidR="0030509A" w:rsidRPr="00E02A1C" w:rsidRDefault="0030509A" w:rsidP="002A3AD3">
      <w:pPr>
        <w:pStyle w:val="berschrift2"/>
        <w:spacing w:line="360" w:lineRule="auto"/>
        <w:rPr>
          <w:rFonts w:cs="Arial"/>
          <w:b w:val="0"/>
          <w:bCs/>
          <w:szCs w:val="24"/>
          <w:lang w:val="en-US"/>
        </w:rPr>
      </w:pPr>
    </w:p>
    <w:sectPr w:rsidR="0030509A" w:rsidRPr="00E02A1C" w:rsidSect="00E02A1C">
      <w:headerReference w:type="even" r:id="rId7"/>
      <w:headerReference w:type="default" r:id="rId8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A46F51" w14:textId="77777777" w:rsidR="00E30C84" w:rsidRDefault="00E30C84" w:rsidP="00B616C8">
      <w:pPr>
        <w:spacing w:after="0" w:line="240" w:lineRule="auto"/>
      </w:pPr>
      <w:r>
        <w:separator/>
      </w:r>
    </w:p>
  </w:endnote>
  <w:endnote w:type="continuationSeparator" w:id="0">
    <w:p w14:paraId="597EB314" w14:textId="77777777" w:rsidR="00E30C84" w:rsidRDefault="00E30C84" w:rsidP="00B61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0A3ACD" w14:textId="77777777" w:rsidR="00E30C84" w:rsidRDefault="00E30C84" w:rsidP="00B616C8">
      <w:pPr>
        <w:spacing w:after="0" w:line="240" w:lineRule="auto"/>
      </w:pPr>
      <w:r>
        <w:separator/>
      </w:r>
    </w:p>
  </w:footnote>
  <w:footnote w:type="continuationSeparator" w:id="0">
    <w:p w14:paraId="1FDE93C5" w14:textId="77777777" w:rsidR="00E30C84" w:rsidRDefault="00E30C84" w:rsidP="00B61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70894342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2996BFD1" w14:textId="7C1F0510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962AD15" w14:textId="77777777" w:rsidR="00A67759" w:rsidRDefault="00A67759" w:rsidP="00E02A1C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4510313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50440BC0" w14:textId="009CAA56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A055D4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2263230A" w14:textId="77777777" w:rsidR="00A67759" w:rsidRDefault="00A67759" w:rsidP="00E02A1C">
    <w:pPr>
      <w:pStyle w:val="Kopfzeil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1237"/>
    <w:rsid w:val="000076E3"/>
    <w:rsid w:val="000156DC"/>
    <w:rsid w:val="00030200"/>
    <w:rsid w:val="00063434"/>
    <w:rsid w:val="00067032"/>
    <w:rsid w:val="00087CC6"/>
    <w:rsid w:val="000A261C"/>
    <w:rsid w:val="000E79D6"/>
    <w:rsid w:val="00112A11"/>
    <w:rsid w:val="00115D92"/>
    <w:rsid w:val="00131020"/>
    <w:rsid w:val="00133A1C"/>
    <w:rsid w:val="00195039"/>
    <w:rsid w:val="0019779B"/>
    <w:rsid w:val="0020190E"/>
    <w:rsid w:val="002070F8"/>
    <w:rsid w:val="00233CE6"/>
    <w:rsid w:val="002610CA"/>
    <w:rsid w:val="002979CE"/>
    <w:rsid w:val="002A3AD3"/>
    <w:rsid w:val="002C45E5"/>
    <w:rsid w:val="002E0F20"/>
    <w:rsid w:val="002F465A"/>
    <w:rsid w:val="0030509A"/>
    <w:rsid w:val="0032254B"/>
    <w:rsid w:val="00370A66"/>
    <w:rsid w:val="0039592C"/>
    <w:rsid w:val="003B62B4"/>
    <w:rsid w:val="003C182A"/>
    <w:rsid w:val="003C3077"/>
    <w:rsid w:val="00416379"/>
    <w:rsid w:val="0041781E"/>
    <w:rsid w:val="004202F0"/>
    <w:rsid w:val="0042066E"/>
    <w:rsid w:val="0043657C"/>
    <w:rsid w:val="00457AC7"/>
    <w:rsid w:val="0046304A"/>
    <w:rsid w:val="004E5170"/>
    <w:rsid w:val="0050583C"/>
    <w:rsid w:val="00523BB5"/>
    <w:rsid w:val="005E406F"/>
    <w:rsid w:val="006032C3"/>
    <w:rsid w:val="00611469"/>
    <w:rsid w:val="00632166"/>
    <w:rsid w:val="00663594"/>
    <w:rsid w:val="006B58CE"/>
    <w:rsid w:val="006C6ADD"/>
    <w:rsid w:val="006D756F"/>
    <w:rsid w:val="006E36B3"/>
    <w:rsid w:val="006F4700"/>
    <w:rsid w:val="00703216"/>
    <w:rsid w:val="00703621"/>
    <w:rsid w:val="00726F49"/>
    <w:rsid w:val="007439C4"/>
    <w:rsid w:val="00785011"/>
    <w:rsid w:val="00792AFC"/>
    <w:rsid w:val="007C3C4B"/>
    <w:rsid w:val="007E6789"/>
    <w:rsid w:val="008307F3"/>
    <w:rsid w:val="0085713F"/>
    <w:rsid w:val="0088414D"/>
    <w:rsid w:val="00894703"/>
    <w:rsid w:val="008A106A"/>
    <w:rsid w:val="008C1237"/>
    <w:rsid w:val="008E6299"/>
    <w:rsid w:val="008F3DC3"/>
    <w:rsid w:val="00901040"/>
    <w:rsid w:val="00921065"/>
    <w:rsid w:val="009217AF"/>
    <w:rsid w:val="009262E7"/>
    <w:rsid w:val="00995C26"/>
    <w:rsid w:val="009A0AEE"/>
    <w:rsid w:val="009B00FF"/>
    <w:rsid w:val="00A055D4"/>
    <w:rsid w:val="00A13755"/>
    <w:rsid w:val="00A249A7"/>
    <w:rsid w:val="00A45ADF"/>
    <w:rsid w:val="00A637FF"/>
    <w:rsid w:val="00A67759"/>
    <w:rsid w:val="00A93D9A"/>
    <w:rsid w:val="00AB2A7B"/>
    <w:rsid w:val="00B06CAE"/>
    <w:rsid w:val="00B07D64"/>
    <w:rsid w:val="00B10FA6"/>
    <w:rsid w:val="00B13F7E"/>
    <w:rsid w:val="00B616C8"/>
    <w:rsid w:val="00B63C3D"/>
    <w:rsid w:val="00B83CC0"/>
    <w:rsid w:val="00B96CC7"/>
    <w:rsid w:val="00B97B29"/>
    <w:rsid w:val="00BA42C1"/>
    <w:rsid w:val="00BB4C3F"/>
    <w:rsid w:val="00C0284F"/>
    <w:rsid w:val="00C33CBF"/>
    <w:rsid w:val="00C914BF"/>
    <w:rsid w:val="00CA1FED"/>
    <w:rsid w:val="00CA6D0F"/>
    <w:rsid w:val="00CB51A2"/>
    <w:rsid w:val="00CF5ED6"/>
    <w:rsid w:val="00D3620F"/>
    <w:rsid w:val="00D374EF"/>
    <w:rsid w:val="00DC18C6"/>
    <w:rsid w:val="00DC3A65"/>
    <w:rsid w:val="00DE1EFD"/>
    <w:rsid w:val="00E02A1C"/>
    <w:rsid w:val="00E21C08"/>
    <w:rsid w:val="00E30C84"/>
    <w:rsid w:val="00E402D2"/>
    <w:rsid w:val="00E40721"/>
    <w:rsid w:val="00E75C8B"/>
    <w:rsid w:val="00E91428"/>
    <w:rsid w:val="00EA16A1"/>
    <w:rsid w:val="00ED0674"/>
    <w:rsid w:val="00EF02CE"/>
    <w:rsid w:val="00F12328"/>
    <w:rsid w:val="00F23E83"/>
    <w:rsid w:val="00F772FD"/>
    <w:rsid w:val="00FA0929"/>
    <w:rsid w:val="00FE11EE"/>
    <w:rsid w:val="00FE6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002227"/>
  <w15:docId w15:val="{88DBB878-F904-EA45-AE03-61503736A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02A1C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45ADF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45A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1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123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616C8"/>
  </w:style>
  <w:style w:type="paragraph" w:styleId="Fuzeile">
    <w:name w:val="footer"/>
    <w:basedOn w:val="Standard"/>
    <w:link w:val="Fu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616C8"/>
  </w:style>
  <w:style w:type="table" w:styleId="HelleSchattierung">
    <w:name w:val="Light Shading"/>
    <w:basedOn w:val="NormaleTabelle"/>
    <w:uiPriority w:val="60"/>
    <w:rsid w:val="00523B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entabelle6farbig1">
    <w:name w:val="Listen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1">
    <w:name w:val="Gitternetz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21">
    <w:name w:val="Listentabelle 21"/>
    <w:basedOn w:val="NormaleTabelle"/>
    <w:uiPriority w:val="47"/>
    <w:rsid w:val="0078501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2">
    <w:name w:val="Gitternetztabelle 6 farbig2"/>
    <w:basedOn w:val="NormaleTabelle"/>
    <w:uiPriority w:val="51"/>
    <w:rsid w:val="0050583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E02A1C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02A1C"/>
    <w:pPr>
      <w:spacing w:before="480"/>
      <w:outlineLvl w:val="9"/>
    </w:pPr>
    <w:rPr>
      <w:b w:val="0"/>
      <w:bCs/>
      <w:sz w:val="28"/>
      <w:szCs w:val="28"/>
      <w:lang w:eastAsia="zh-CN"/>
    </w:rPr>
  </w:style>
  <w:style w:type="paragraph" w:styleId="Verzeichnis1">
    <w:name w:val="toc 1"/>
    <w:basedOn w:val="Standard"/>
    <w:next w:val="Standard"/>
    <w:autoRedefine/>
    <w:uiPriority w:val="39"/>
    <w:unhideWhenUsed/>
    <w:rsid w:val="00E02A1C"/>
    <w:pPr>
      <w:spacing w:before="120" w:after="0"/>
    </w:pPr>
    <w:rPr>
      <w:rFonts w:cstheme="minorHAnsi"/>
      <w:b/>
      <w:bCs/>
      <w:i/>
      <w:iCs/>
      <w:sz w:val="24"/>
      <w:szCs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E02A1C"/>
    <w:pPr>
      <w:spacing w:before="120" w:after="0"/>
      <w:ind w:left="220"/>
    </w:pPr>
    <w:rPr>
      <w:rFonts w:cstheme="minorHAnsi"/>
      <w:b/>
      <w:bCs/>
      <w:szCs w:val="26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02A1C"/>
    <w:pPr>
      <w:spacing w:after="0"/>
      <w:ind w:left="440"/>
    </w:pPr>
    <w:rPr>
      <w:rFonts w:cstheme="minorHAnsi"/>
      <w:sz w:val="20"/>
      <w:szCs w:val="24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02A1C"/>
    <w:pPr>
      <w:spacing w:after="0"/>
      <w:ind w:left="660"/>
    </w:pPr>
    <w:rPr>
      <w:rFonts w:cstheme="minorHAnsi"/>
      <w:sz w:val="20"/>
      <w:szCs w:val="24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02A1C"/>
    <w:pPr>
      <w:spacing w:after="0"/>
      <w:ind w:left="880"/>
    </w:pPr>
    <w:rPr>
      <w:rFonts w:cstheme="minorHAnsi"/>
      <w:sz w:val="20"/>
      <w:szCs w:val="24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02A1C"/>
    <w:pPr>
      <w:spacing w:after="0"/>
      <w:ind w:left="1100"/>
    </w:pPr>
    <w:rPr>
      <w:rFonts w:cstheme="minorHAnsi"/>
      <w:sz w:val="20"/>
      <w:szCs w:val="24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02A1C"/>
    <w:pPr>
      <w:spacing w:after="0"/>
      <w:ind w:left="1320"/>
    </w:pPr>
    <w:rPr>
      <w:rFonts w:cstheme="minorHAnsi"/>
      <w:sz w:val="20"/>
      <w:szCs w:val="24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02A1C"/>
    <w:pPr>
      <w:spacing w:after="0"/>
      <w:ind w:left="1540"/>
    </w:pPr>
    <w:rPr>
      <w:rFonts w:cstheme="minorHAnsi"/>
      <w:sz w:val="20"/>
      <w:szCs w:val="24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02A1C"/>
    <w:pPr>
      <w:spacing w:after="0"/>
      <w:ind w:left="1760"/>
    </w:pPr>
    <w:rPr>
      <w:rFonts w:cstheme="minorHAnsi"/>
      <w:sz w:val="20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45ADF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styleId="Seitenzahl">
    <w:name w:val="page number"/>
    <w:basedOn w:val="Absatz-Standardschriftart"/>
    <w:uiPriority w:val="99"/>
    <w:semiHidden/>
    <w:unhideWhenUsed/>
    <w:rsid w:val="00E02A1C"/>
  </w:style>
  <w:style w:type="character" w:styleId="Hyperlink">
    <w:name w:val="Hyperlink"/>
    <w:basedOn w:val="Absatz-Standardschriftart"/>
    <w:uiPriority w:val="99"/>
    <w:unhideWhenUsed/>
    <w:rsid w:val="00E02A1C"/>
    <w:rPr>
      <w:color w:val="0000FF" w:themeColor="hyperlink"/>
      <w:u w:val="single"/>
    </w:rPr>
  </w:style>
  <w:style w:type="paragraph" w:styleId="KeinLeerraum">
    <w:name w:val="No Spacing"/>
    <w:uiPriority w:val="1"/>
    <w:qFormat/>
    <w:rsid w:val="00E02A1C"/>
    <w:pPr>
      <w:spacing w:after="0" w:line="24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A45AD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22724F-563C-3542-9834-6586BBD54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mann, Markus</dc:creator>
  <cp:lastModifiedBy>Markus Kimmann</cp:lastModifiedBy>
  <cp:revision>9</cp:revision>
  <dcterms:created xsi:type="dcterms:W3CDTF">2019-06-07T08:35:00Z</dcterms:created>
  <dcterms:modified xsi:type="dcterms:W3CDTF">2019-07-23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